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574" w:rsidRPr="00FD2937" w:rsidRDefault="00AD0D4F" w:rsidP="00FD29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D293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D2FF9" w:rsidRPr="00FD2937">
        <w:rPr>
          <w:rFonts w:ascii="Times New Roman" w:hAnsi="Times New Roman" w:cs="Times New Roman"/>
          <w:sz w:val="24"/>
          <w:szCs w:val="24"/>
        </w:rPr>
        <w:t>T</w:t>
      </w:r>
      <w:r w:rsidR="00C31784" w:rsidRPr="00FD2937">
        <w:rPr>
          <w:rFonts w:ascii="Times New Roman" w:hAnsi="Times New Roman" w:cs="Times New Roman"/>
          <w:sz w:val="24"/>
          <w:szCs w:val="24"/>
        </w:rPr>
        <w:t xml:space="preserve">able 2 </w:t>
      </w:r>
      <w:r w:rsidR="00AE3574" w:rsidRPr="00FD2937">
        <w:rPr>
          <w:rFonts w:ascii="Times New Roman" w:hAnsi="Times New Roman" w:cs="Times New Roman"/>
          <w:sz w:val="24"/>
          <w:szCs w:val="24"/>
        </w:rPr>
        <w:t>All the differentially expressed miRNAs in TNF</w:t>
      </w:r>
      <w:r w:rsidR="0003558E" w:rsidRPr="00FD2937">
        <w:rPr>
          <w:rFonts w:ascii="Times New Roman" w:hAnsi="Times New Roman" w:cs="Times New Roman"/>
          <w:sz w:val="24"/>
          <w:szCs w:val="24"/>
        </w:rPr>
        <w:t>-</w:t>
      </w:r>
      <w:r w:rsidR="0003558E" w:rsidRPr="00FD2937">
        <w:rPr>
          <w:rFonts w:ascii="Times New Roman" w:hAnsi="Times New Roman" w:cs="Times New Roman"/>
          <w:kern w:val="0"/>
          <w:sz w:val="24"/>
          <w:szCs w:val="24"/>
        </w:rPr>
        <w:t>α</w:t>
      </w:r>
      <w:r w:rsidR="00AE3574" w:rsidRPr="00FD2937">
        <w:rPr>
          <w:rFonts w:ascii="Times New Roman" w:hAnsi="Times New Roman" w:cs="Times New Roman"/>
          <w:sz w:val="24"/>
          <w:szCs w:val="24"/>
        </w:rPr>
        <w:t xml:space="preserve"> treated NPCs and untreated contro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2844"/>
        <w:gridCol w:w="1223"/>
        <w:gridCol w:w="1396"/>
      </w:tblGrid>
      <w:tr w:rsidR="00292A81" w:rsidRPr="00FD2937" w:rsidTr="00292A81">
        <w:trPr>
          <w:trHeight w:val="270"/>
        </w:trPr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  <w:tcBorders>
              <w:top w:val="single" w:sz="4" w:space="0" w:color="auto"/>
            </w:tcBorders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regulation</w:t>
            </w:r>
          </w:p>
        </w:tc>
        <w:tc>
          <w:tcPr>
            <w:tcW w:w="1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2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0E-04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6a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4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93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9E-04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1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9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06b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0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78a-3p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8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3b-3p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6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8a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6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0a-3p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3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regulation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5b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3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99-5p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9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25-3p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9E-03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4a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2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7a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8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63-3p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1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47b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00c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3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</w:tr>
      <w:tr w:rsidR="00292A81" w:rsidRPr="00FD2937" w:rsidTr="00292A81">
        <w:trPr>
          <w:trHeight w:val="270"/>
        </w:trPr>
        <w:tc>
          <w:tcPr>
            <w:tcW w:w="1794" w:type="pct"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920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2E-02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292A81" w:rsidRPr="00FD2937" w:rsidRDefault="00292A81" w:rsidP="00FD29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</w:t>
            </w:r>
          </w:p>
        </w:tc>
      </w:tr>
    </w:tbl>
    <w:p w:rsidR="00AE3574" w:rsidRPr="00FD2937" w:rsidRDefault="00AE3574" w:rsidP="00FD29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:rsidR="00DE63A5" w:rsidRPr="00FD2937" w:rsidRDefault="00DE63A5" w:rsidP="00FD29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E63A5" w:rsidRPr="00FD2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563" w:rsidRDefault="00495563" w:rsidP="00AE3574">
      <w:r>
        <w:separator/>
      </w:r>
    </w:p>
  </w:endnote>
  <w:endnote w:type="continuationSeparator" w:id="0">
    <w:p w:rsidR="00495563" w:rsidRDefault="00495563" w:rsidP="00AE3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563" w:rsidRDefault="00495563" w:rsidP="00AE3574">
      <w:r>
        <w:separator/>
      </w:r>
    </w:p>
  </w:footnote>
  <w:footnote w:type="continuationSeparator" w:id="0">
    <w:p w:rsidR="00495563" w:rsidRDefault="00495563" w:rsidP="00AE3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D7C"/>
    <w:rsid w:val="0003558E"/>
    <w:rsid w:val="00292A81"/>
    <w:rsid w:val="002A32C0"/>
    <w:rsid w:val="00495563"/>
    <w:rsid w:val="00655BC9"/>
    <w:rsid w:val="00AD0D4F"/>
    <w:rsid w:val="00AE3574"/>
    <w:rsid w:val="00B10DF1"/>
    <w:rsid w:val="00C21D7C"/>
    <w:rsid w:val="00C31784"/>
    <w:rsid w:val="00CD2FF9"/>
    <w:rsid w:val="00D31437"/>
    <w:rsid w:val="00DE63A5"/>
    <w:rsid w:val="00FD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D9FC09-2EFC-49A0-A7DF-B70AEFF5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3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7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C43A5-EB90-4DAE-AB69-830ED3AF1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616</Characters>
  <Application>Microsoft Office Word</Application>
  <DocSecurity>0</DocSecurity>
  <Lines>5</Lines>
  <Paragraphs>1</Paragraphs>
  <ScaleCrop>false</ScaleCrop>
  <Company>HP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lionweeds</cp:lastModifiedBy>
  <cp:revision>8</cp:revision>
  <dcterms:created xsi:type="dcterms:W3CDTF">2017-03-26T03:58:00Z</dcterms:created>
  <dcterms:modified xsi:type="dcterms:W3CDTF">2017-04-05T17:47:00Z</dcterms:modified>
</cp:coreProperties>
</file>